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8607C" w14:textId="7BD80C25" w:rsidR="00075DD2" w:rsidRPr="002F390A" w:rsidRDefault="00E672F2" w:rsidP="00075DD2">
      <w:pPr>
        <w:pStyle w:val="Caption"/>
        <w:rPr>
          <w:szCs w:val="24"/>
          <w:lang w:eastAsia="en-US"/>
        </w:rPr>
      </w:pPr>
      <w:r>
        <w:rPr>
          <w:b/>
          <w:szCs w:val="24"/>
        </w:rPr>
        <w:t xml:space="preserve">S4 </w:t>
      </w:r>
      <w:r w:rsidR="00075DD2" w:rsidRPr="002F390A">
        <w:rPr>
          <w:b/>
          <w:szCs w:val="24"/>
        </w:rPr>
        <w:t>Table</w:t>
      </w:r>
      <w:bookmarkStart w:id="0" w:name="_GoBack"/>
      <w:bookmarkEnd w:id="0"/>
      <w:r w:rsidR="00075DD2" w:rsidRPr="008476A8">
        <w:rPr>
          <w:b/>
          <w:szCs w:val="24"/>
        </w:rPr>
        <w:t xml:space="preserve">. Allelic effects (number of days) of photoperiod sensitive alleles </w:t>
      </w:r>
      <w:r w:rsidR="00075DD2" w:rsidRPr="008476A8">
        <w:rPr>
          <w:b/>
          <w:i/>
          <w:szCs w:val="24"/>
        </w:rPr>
        <w:t xml:space="preserve">Ppd-D1b </w:t>
      </w:r>
      <w:r w:rsidR="00075DD2" w:rsidRPr="008476A8">
        <w:rPr>
          <w:b/>
          <w:szCs w:val="24"/>
        </w:rPr>
        <w:t xml:space="preserve">and </w:t>
      </w:r>
      <w:r w:rsidR="00075DD2" w:rsidRPr="008476A8">
        <w:rPr>
          <w:b/>
          <w:i/>
          <w:szCs w:val="24"/>
        </w:rPr>
        <w:t xml:space="preserve">Ppd-B1b. </w:t>
      </w:r>
      <w:r w:rsidR="00075DD2" w:rsidRPr="002F390A">
        <w:rPr>
          <w:i/>
          <w:szCs w:val="24"/>
        </w:rPr>
        <w:t xml:space="preserve"> </w:t>
      </w:r>
      <w:r w:rsidR="00075DD2">
        <w:rPr>
          <w:szCs w:val="24"/>
        </w:rPr>
        <w:t xml:space="preserve">Allelic effects </w:t>
      </w:r>
      <w:r w:rsidR="00075DD2" w:rsidRPr="002F390A">
        <w:rPr>
          <w:szCs w:val="24"/>
        </w:rPr>
        <w:t>and interaction</w:t>
      </w:r>
      <w:r w:rsidR="00075DD2">
        <w:rPr>
          <w:szCs w:val="24"/>
        </w:rPr>
        <w:t xml:space="preserve"> of </w:t>
      </w:r>
      <w:r w:rsidR="00075DD2">
        <w:rPr>
          <w:i/>
          <w:szCs w:val="24"/>
        </w:rPr>
        <w:t xml:space="preserve">Ppd-D1b </w:t>
      </w:r>
      <w:r w:rsidR="00075DD2">
        <w:rPr>
          <w:szCs w:val="24"/>
        </w:rPr>
        <w:t xml:space="preserve">and </w:t>
      </w:r>
      <w:r w:rsidR="00075DD2">
        <w:rPr>
          <w:i/>
          <w:szCs w:val="24"/>
        </w:rPr>
        <w:t>Ppd-B1b</w:t>
      </w:r>
      <w:r w:rsidR="00075DD2" w:rsidRPr="002F390A">
        <w:rPr>
          <w:i/>
          <w:szCs w:val="24"/>
        </w:rPr>
        <w:t xml:space="preserve"> </w:t>
      </w:r>
      <w:r w:rsidR="00075DD2" w:rsidRPr="002F390A">
        <w:rPr>
          <w:szCs w:val="24"/>
        </w:rPr>
        <w:t>on winter wheat heading date in each of nine environments, and proportion of variability (</w:t>
      </w:r>
      <w:r w:rsidR="00075DD2" w:rsidRPr="002F390A">
        <w:rPr>
          <w:i/>
          <w:szCs w:val="24"/>
        </w:rPr>
        <w:t>R</w:t>
      </w:r>
      <w:r w:rsidR="00075DD2" w:rsidRPr="002F390A">
        <w:rPr>
          <w:i/>
          <w:szCs w:val="24"/>
          <w:vertAlign w:val="superscript"/>
        </w:rPr>
        <w:t>2</w:t>
      </w:r>
      <w:r w:rsidR="00075DD2" w:rsidRPr="002F390A">
        <w:rPr>
          <w:szCs w:val="24"/>
        </w:rPr>
        <w:t xml:space="preserve">) in heading date explained by all terms in each model. The environments are described in Table 1. The model terms were fit separately for each environment. </w:t>
      </w:r>
      <w:r w:rsidR="00075DD2" w:rsidRPr="002F390A">
        <w:rPr>
          <w:szCs w:val="24"/>
          <w:lang w:eastAsia="en-US"/>
        </w:rPr>
        <w:t>The intercept (Int) describes the number of days from 1 January to heading in each environment before the allelic effects are applied. The allelic effect (number of days) at each locus is added to the Int value.</w:t>
      </w:r>
    </w:p>
    <w:p w14:paraId="2C9A472B" w14:textId="77777777" w:rsidR="00C500A9" w:rsidRPr="00A75550" w:rsidRDefault="00C500A9" w:rsidP="00C500A9"/>
    <w:tbl>
      <w:tblPr>
        <w:tblW w:w="8681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465"/>
        <w:gridCol w:w="1300"/>
        <w:gridCol w:w="2016"/>
        <w:gridCol w:w="1300"/>
      </w:tblGrid>
      <w:tr w:rsidR="00C500A9" w:rsidRPr="00A1737A" w14:paraId="3A221FF3" w14:textId="77777777" w:rsidTr="006E368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1975" w14:textId="77777777" w:rsidR="00C500A9" w:rsidRPr="00A1737A" w:rsidRDefault="00C500A9" w:rsidP="006E368C">
            <w:pPr>
              <w:jc w:val="center"/>
              <w:rPr>
                <w:rFonts w:eastAsia="Times New Roman"/>
                <w:b/>
                <w:color w:val="000000"/>
              </w:rPr>
            </w:pPr>
            <w:r w:rsidRPr="00A1737A">
              <w:rPr>
                <w:rFonts w:eastAsia="Times New Roman"/>
                <w:b/>
                <w:color w:val="000000"/>
              </w:rPr>
              <w:t>En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2795E" w14:textId="77777777" w:rsidR="00C500A9" w:rsidRPr="00A1737A" w:rsidRDefault="00C500A9" w:rsidP="006E368C">
            <w:pPr>
              <w:jc w:val="center"/>
              <w:rPr>
                <w:rFonts w:eastAsia="Times New Roman"/>
                <w:b/>
                <w:color w:val="000000"/>
              </w:rPr>
            </w:pPr>
            <w:r w:rsidRPr="00A1737A">
              <w:rPr>
                <w:rFonts w:eastAsia="Times New Roman"/>
                <w:b/>
                <w:color w:val="000000"/>
              </w:rPr>
              <w:t>Int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6D927" w14:textId="23BEE419" w:rsidR="00C500A9" w:rsidRPr="00A1737A" w:rsidRDefault="00C500A9" w:rsidP="00954459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A1737A">
              <w:rPr>
                <w:rFonts w:eastAsia="Times New Roman"/>
                <w:b/>
                <w:bCs/>
                <w:i/>
                <w:iCs/>
                <w:color w:val="000000"/>
              </w:rPr>
              <w:t>Ppd-</w:t>
            </w:r>
            <w:r w:rsidR="00954459">
              <w:rPr>
                <w:rFonts w:eastAsia="Times New Roman"/>
                <w:b/>
                <w:bCs/>
                <w:i/>
                <w:iCs/>
                <w:color w:val="000000"/>
              </w:rPr>
              <w:t>B</w:t>
            </w:r>
            <w:r w:rsidR="00954459" w:rsidRPr="00A1737A">
              <w:rPr>
                <w:rFonts w:eastAsia="Times New Roman"/>
                <w:b/>
                <w:bCs/>
                <w:i/>
                <w:iCs/>
                <w:color w:val="000000"/>
              </w:rPr>
              <w:t>1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56405" w14:textId="6D415911" w:rsidR="00C500A9" w:rsidRPr="00A1737A" w:rsidRDefault="00C500A9" w:rsidP="00954459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A1737A">
              <w:rPr>
                <w:rFonts w:eastAsia="Times New Roman"/>
                <w:b/>
                <w:bCs/>
                <w:i/>
                <w:iCs/>
                <w:color w:val="000000"/>
              </w:rPr>
              <w:t>Ppd-</w:t>
            </w:r>
            <w:r w:rsidR="00954459">
              <w:rPr>
                <w:rFonts w:eastAsia="Times New Roman"/>
                <w:b/>
                <w:bCs/>
                <w:i/>
                <w:iCs/>
                <w:color w:val="000000"/>
              </w:rPr>
              <w:t>D</w:t>
            </w:r>
            <w:r w:rsidR="00954459" w:rsidRPr="00A1737A">
              <w:rPr>
                <w:rFonts w:eastAsia="Times New Roman"/>
                <w:b/>
                <w:bCs/>
                <w:i/>
                <w:iCs/>
                <w:color w:val="000000"/>
              </w:rPr>
              <w:t>1b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C5CC" w14:textId="77777777" w:rsidR="00C500A9" w:rsidRPr="00A1737A" w:rsidRDefault="00C500A9" w:rsidP="006E368C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A1737A">
              <w:rPr>
                <w:rFonts w:eastAsia="Times New Roman"/>
                <w:b/>
                <w:bCs/>
                <w:i/>
                <w:iCs/>
                <w:color w:val="000000"/>
              </w:rPr>
              <w:t>PpdD1b*PpdB1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2DC81" w14:textId="77777777" w:rsidR="00C500A9" w:rsidRPr="00A1737A" w:rsidRDefault="00C500A9" w:rsidP="006E368C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A1737A">
              <w:rPr>
                <w:rFonts w:eastAsia="Times New Roman"/>
                <w:b/>
                <w:bCs/>
                <w:i/>
                <w:iCs/>
                <w:color w:val="000000"/>
              </w:rPr>
              <w:t>R</w:t>
            </w:r>
            <w:r w:rsidRPr="00A1737A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C500A9" w:rsidRPr="00A1737A" w14:paraId="47899CAE" w14:textId="77777777" w:rsidTr="006E368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7402" w14:textId="77777777" w:rsidR="00C500A9" w:rsidRPr="00A1737A" w:rsidRDefault="00C500A9" w:rsidP="006E368C">
            <w:pPr>
              <w:ind w:left="177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Ar13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5C8C" w14:textId="77777777" w:rsidR="00C500A9" w:rsidRPr="00A1737A" w:rsidRDefault="00C500A9" w:rsidP="006E368C">
            <w:pPr>
              <w:jc w:val="right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105.4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4F4E" w14:textId="77777777" w:rsidR="00C500A9" w:rsidRPr="00A1737A" w:rsidRDefault="00C500A9" w:rsidP="006E368C">
            <w:pPr>
              <w:tabs>
                <w:tab w:val="decimal" w:pos="727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-0.20 ns</w:t>
            </w:r>
            <w:r w:rsidRPr="00A1737A">
              <w:rPr>
                <w:rFonts w:eastAsia="Times New Roman"/>
                <w:sz w:val="20"/>
                <w:szCs w:val="20"/>
                <w:vertAlign w:val="superscript"/>
                <w:lang w:eastAsia="en-US"/>
              </w:rPr>
              <w:t>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6B7B" w14:textId="77777777" w:rsidR="00C500A9" w:rsidRPr="00A1737A" w:rsidRDefault="00C500A9" w:rsidP="00954459">
            <w:pPr>
              <w:tabs>
                <w:tab w:val="decimal" w:pos="432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0.65 n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292B" w14:textId="77777777" w:rsidR="00C500A9" w:rsidRPr="00A1737A" w:rsidRDefault="00C500A9" w:rsidP="006E368C">
            <w:pPr>
              <w:tabs>
                <w:tab w:val="decimal" w:pos="737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8.59</w:t>
            </w:r>
            <w:r w:rsidRPr="00A1737A"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4E83" w14:textId="77777777" w:rsidR="00C500A9" w:rsidRPr="00954459" w:rsidRDefault="00C500A9" w:rsidP="006E368C">
            <w:pPr>
              <w:jc w:val="center"/>
              <w:rPr>
                <w:rFonts w:eastAsia="Times New Roman"/>
                <w:color w:val="000000"/>
              </w:rPr>
            </w:pPr>
            <w:r w:rsidRPr="00954459">
              <w:rPr>
                <w:rFonts w:eastAsia="Times New Roman"/>
                <w:color w:val="000000"/>
              </w:rPr>
              <w:t>0.54</w:t>
            </w:r>
          </w:p>
        </w:tc>
      </w:tr>
      <w:tr w:rsidR="00C500A9" w:rsidRPr="00A1737A" w14:paraId="29C98362" w14:textId="77777777" w:rsidTr="006E36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95AF" w14:textId="77777777" w:rsidR="00C500A9" w:rsidRPr="00A1737A" w:rsidRDefault="00C500A9" w:rsidP="006E368C">
            <w:pPr>
              <w:ind w:left="177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Bu12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FF36" w14:textId="77777777" w:rsidR="00C500A9" w:rsidRPr="00A1737A" w:rsidRDefault="00C500A9" w:rsidP="006E368C">
            <w:pPr>
              <w:jc w:val="right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113.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B401" w14:textId="77777777" w:rsidR="00C500A9" w:rsidRPr="00A1737A" w:rsidRDefault="00C500A9" w:rsidP="006E368C">
            <w:pPr>
              <w:tabs>
                <w:tab w:val="decimal" w:pos="547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-0.05 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47BA" w14:textId="7F02C4AD" w:rsidR="00C500A9" w:rsidRPr="00A1737A" w:rsidRDefault="00C500A9" w:rsidP="00954459">
            <w:pPr>
              <w:tabs>
                <w:tab w:val="decimal" w:pos="432"/>
              </w:tabs>
              <w:jc w:val="both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1.35</w:t>
            </w:r>
            <w:r w:rsidR="00954459" w:rsidRPr="00954459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A1B4" w14:textId="28402972" w:rsidR="00C500A9" w:rsidRPr="00A1737A" w:rsidRDefault="00C500A9" w:rsidP="006E368C">
            <w:pPr>
              <w:tabs>
                <w:tab w:val="decimal" w:pos="737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6.65</w:t>
            </w:r>
            <w:r w:rsidR="006E368C" w:rsidRPr="00A1737A"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6F67" w14:textId="77777777" w:rsidR="00C500A9" w:rsidRPr="00954459" w:rsidRDefault="00C500A9" w:rsidP="006E368C">
            <w:pPr>
              <w:jc w:val="center"/>
              <w:rPr>
                <w:rFonts w:eastAsia="Times New Roman"/>
                <w:color w:val="000000"/>
              </w:rPr>
            </w:pPr>
            <w:r w:rsidRPr="00954459">
              <w:rPr>
                <w:rFonts w:eastAsia="Times New Roman"/>
                <w:color w:val="000000"/>
              </w:rPr>
              <w:t>0.55</w:t>
            </w:r>
          </w:p>
        </w:tc>
      </w:tr>
      <w:tr w:rsidR="00C500A9" w:rsidRPr="00A1737A" w14:paraId="595E1A59" w14:textId="77777777" w:rsidTr="006E36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0C96" w14:textId="77777777" w:rsidR="00C500A9" w:rsidRPr="00A1737A" w:rsidRDefault="00C500A9" w:rsidP="006E368C">
            <w:pPr>
              <w:ind w:left="177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Fo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A2FE" w14:textId="77777777" w:rsidR="00C500A9" w:rsidRPr="00A1737A" w:rsidRDefault="00C500A9" w:rsidP="006E368C">
            <w:pPr>
              <w:jc w:val="right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149.0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D592" w14:textId="77777777" w:rsidR="00C500A9" w:rsidRPr="00A1737A" w:rsidRDefault="00C500A9" w:rsidP="006E368C">
            <w:pPr>
              <w:tabs>
                <w:tab w:val="decimal" w:pos="547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-0.19 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2014" w14:textId="77777777" w:rsidR="00C500A9" w:rsidRPr="00A1737A" w:rsidRDefault="00C500A9" w:rsidP="00954459">
            <w:pPr>
              <w:tabs>
                <w:tab w:val="decimal" w:pos="432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0.13 n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512B" w14:textId="4082B2FC" w:rsidR="00C500A9" w:rsidRPr="00A1737A" w:rsidRDefault="00C500A9" w:rsidP="00954459">
            <w:pPr>
              <w:tabs>
                <w:tab w:val="decimal" w:pos="737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1.53</w:t>
            </w:r>
            <w:r w:rsidR="00954459" w:rsidRPr="00954459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B769" w14:textId="77777777" w:rsidR="00C500A9" w:rsidRPr="00954459" w:rsidRDefault="00C500A9" w:rsidP="006E368C">
            <w:pPr>
              <w:jc w:val="center"/>
              <w:rPr>
                <w:rFonts w:eastAsia="Times New Roman"/>
                <w:color w:val="000000"/>
              </w:rPr>
            </w:pPr>
            <w:r w:rsidRPr="00954459">
              <w:rPr>
                <w:rFonts w:eastAsia="Times New Roman"/>
                <w:color w:val="000000"/>
              </w:rPr>
              <w:t>0.12</w:t>
            </w:r>
          </w:p>
        </w:tc>
      </w:tr>
      <w:tr w:rsidR="00C500A9" w:rsidRPr="00A1737A" w14:paraId="368CC577" w14:textId="77777777" w:rsidTr="006E36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B50E" w14:textId="77777777" w:rsidR="00C500A9" w:rsidRPr="00A1737A" w:rsidRDefault="00C500A9" w:rsidP="006E368C">
            <w:pPr>
              <w:ind w:left="177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Gr12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A310" w14:textId="77777777" w:rsidR="00C500A9" w:rsidRPr="00A1737A" w:rsidRDefault="00C500A9" w:rsidP="006E368C">
            <w:pPr>
              <w:jc w:val="right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134.6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99DD" w14:textId="77777777" w:rsidR="00C500A9" w:rsidRPr="00A1737A" w:rsidRDefault="00C500A9" w:rsidP="006E368C">
            <w:pPr>
              <w:tabs>
                <w:tab w:val="decimal" w:pos="547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-0.05 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B98E" w14:textId="77777777" w:rsidR="00C500A9" w:rsidRPr="00A1737A" w:rsidRDefault="00C500A9" w:rsidP="00954459">
            <w:pPr>
              <w:tabs>
                <w:tab w:val="decimal" w:pos="432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0.79 n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699C" w14:textId="71194CB4" w:rsidR="00C500A9" w:rsidRPr="00A1737A" w:rsidRDefault="00C500A9" w:rsidP="00954459">
            <w:pPr>
              <w:tabs>
                <w:tab w:val="decimal" w:pos="737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4.13</w:t>
            </w:r>
            <w:r w:rsidR="00954459" w:rsidRPr="00954459"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442A" w14:textId="77777777" w:rsidR="00C500A9" w:rsidRPr="00954459" w:rsidRDefault="00C500A9" w:rsidP="006E368C">
            <w:pPr>
              <w:jc w:val="center"/>
              <w:rPr>
                <w:rFonts w:eastAsia="Times New Roman"/>
                <w:color w:val="000000"/>
              </w:rPr>
            </w:pPr>
            <w:r w:rsidRPr="00954459">
              <w:rPr>
                <w:rFonts w:eastAsia="Times New Roman"/>
                <w:color w:val="000000"/>
              </w:rPr>
              <w:t>0.40</w:t>
            </w:r>
          </w:p>
        </w:tc>
      </w:tr>
      <w:tr w:rsidR="00C500A9" w:rsidRPr="00A1737A" w14:paraId="05F1B99B" w14:textId="77777777" w:rsidTr="006E36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47A3" w14:textId="77777777" w:rsidR="00C500A9" w:rsidRPr="00A1737A" w:rsidRDefault="00C500A9" w:rsidP="006E368C">
            <w:pPr>
              <w:ind w:left="177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Gr12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1726" w14:textId="77777777" w:rsidR="00C500A9" w:rsidRPr="00A1737A" w:rsidRDefault="00C500A9" w:rsidP="006E368C">
            <w:pPr>
              <w:jc w:val="right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132.3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EBF7" w14:textId="77777777" w:rsidR="00C500A9" w:rsidRPr="00A1737A" w:rsidRDefault="00C500A9" w:rsidP="006E368C">
            <w:pPr>
              <w:tabs>
                <w:tab w:val="decimal" w:pos="547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0.57 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306F" w14:textId="77777777" w:rsidR="00C500A9" w:rsidRPr="00A1737A" w:rsidRDefault="00C500A9" w:rsidP="00954459">
            <w:pPr>
              <w:tabs>
                <w:tab w:val="decimal" w:pos="432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0.94 n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D3AA" w14:textId="77777777" w:rsidR="00C500A9" w:rsidRPr="00A1737A" w:rsidRDefault="00C500A9" w:rsidP="006E368C">
            <w:pPr>
              <w:tabs>
                <w:tab w:val="decimal" w:pos="737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2.52</w:t>
            </w:r>
            <w:r w:rsidRPr="00A1737A"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E338" w14:textId="77777777" w:rsidR="00C500A9" w:rsidRPr="00954459" w:rsidRDefault="00C500A9" w:rsidP="006E368C">
            <w:pPr>
              <w:jc w:val="center"/>
              <w:rPr>
                <w:rFonts w:eastAsia="Times New Roman"/>
                <w:color w:val="000000"/>
              </w:rPr>
            </w:pPr>
            <w:r w:rsidRPr="00954459">
              <w:rPr>
                <w:rFonts w:eastAsia="Times New Roman"/>
                <w:color w:val="000000"/>
              </w:rPr>
              <w:t>0.26</w:t>
            </w:r>
          </w:p>
        </w:tc>
      </w:tr>
      <w:tr w:rsidR="00C500A9" w:rsidRPr="00A1737A" w14:paraId="5C16B5ED" w14:textId="77777777" w:rsidTr="006E36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361E" w14:textId="77777777" w:rsidR="00C500A9" w:rsidRPr="00A1737A" w:rsidRDefault="00C500A9" w:rsidP="006E368C">
            <w:pPr>
              <w:ind w:left="177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Ha13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E953" w14:textId="77777777" w:rsidR="00C500A9" w:rsidRPr="00A1737A" w:rsidRDefault="00C500A9" w:rsidP="006E368C">
            <w:pPr>
              <w:jc w:val="right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139.7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F97C" w14:textId="77777777" w:rsidR="00C500A9" w:rsidRPr="00A1737A" w:rsidRDefault="00C500A9" w:rsidP="006E368C">
            <w:pPr>
              <w:tabs>
                <w:tab w:val="decimal" w:pos="547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0.25 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C5EA" w14:textId="77777777" w:rsidR="00C500A9" w:rsidRPr="00A1737A" w:rsidRDefault="00C500A9" w:rsidP="00954459">
            <w:pPr>
              <w:tabs>
                <w:tab w:val="decimal" w:pos="432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0.45 n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80DE" w14:textId="72A08974" w:rsidR="00C500A9" w:rsidRPr="00A1737A" w:rsidRDefault="00C500A9" w:rsidP="006E368C">
            <w:pPr>
              <w:tabs>
                <w:tab w:val="decimal" w:pos="737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1.61</w:t>
            </w:r>
            <w:r w:rsidR="00EB37C1">
              <w:rPr>
                <w:rFonts w:eastAsia="Times New Roman"/>
                <w:color w:val="000000"/>
              </w:rPr>
              <w:t xml:space="preserve"> </w:t>
            </w:r>
            <w:r w:rsidR="006E368C" w:rsidRPr="00A1737A">
              <w:rPr>
                <w:rFonts w:eastAsia="Times New Roman"/>
                <w:color w:val="000000"/>
              </w:rPr>
              <w:t>ns</w:t>
            </w:r>
            <w:r w:rsidR="00EB37C1" w:rsidRPr="00A75550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9CD8" w14:textId="77777777" w:rsidR="00C500A9" w:rsidRPr="00954459" w:rsidRDefault="00C500A9" w:rsidP="006E368C">
            <w:pPr>
              <w:jc w:val="center"/>
              <w:rPr>
                <w:rFonts w:eastAsia="Times New Roman"/>
                <w:color w:val="000000"/>
              </w:rPr>
            </w:pPr>
            <w:r w:rsidRPr="00954459">
              <w:rPr>
                <w:rFonts w:eastAsia="Times New Roman"/>
                <w:color w:val="000000"/>
              </w:rPr>
              <w:t>0.30</w:t>
            </w:r>
          </w:p>
        </w:tc>
      </w:tr>
      <w:tr w:rsidR="00C500A9" w:rsidRPr="00A1737A" w14:paraId="31ACAC28" w14:textId="77777777" w:rsidTr="006E36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2C6C" w14:textId="77777777" w:rsidR="00C500A9" w:rsidRPr="00A1737A" w:rsidRDefault="00C500A9" w:rsidP="006E368C">
            <w:pPr>
              <w:ind w:left="177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Ma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1795" w14:textId="77777777" w:rsidR="00C500A9" w:rsidRPr="00A1737A" w:rsidRDefault="00C500A9" w:rsidP="006E368C">
            <w:pPr>
              <w:jc w:val="right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119.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7BC7" w14:textId="77777777" w:rsidR="00C500A9" w:rsidRPr="00A1737A" w:rsidRDefault="00C500A9" w:rsidP="006E368C">
            <w:pPr>
              <w:tabs>
                <w:tab w:val="decimal" w:pos="547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0.09 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7A88" w14:textId="77777777" w:rsidR="00C500A9" w:rsidRPr="00A1737A" w:rsidRDefault="00C500A9" w:rsidP="00954459">
            <w:pPr>
              <w:tabs>
                <w:tab w:val="decimal" w:pos="432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0.97 n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62FC" w14:textId="303C7B1F" w:rsidR="00C500A9" w:rsidRPr="00A1737A" w:rsidRDefault="00C500A9" w:rsidP="006E368C">
            <w:pPr>
              <w:tabs>
                <w:tab w:val="decimal" w:pos="737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6.43</w:t>
            </w:r>
            <w:r w:rsidRPr="00A1737A">
              <w:rPr>
                <w:rFonts w:eastAsia="Times New Roman"/>
                <w:color w:val="000000"/>
                <w:vertAlign w:val="superscript"/>
              </w:rPr>
              <w:t>*</w:t>
            </w:r>
            <w:r w:rsidR="006E368C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4480" w14:textId="13C60EEB" w:rsidR="00C500A9" w:rsidRPr="00954459" w:rsidRDefault="00C500A9" w:rsidP="00954459">
            <w:pPr>
              <w:jc w:val="center"/>
              <w:rPr>
                <w:rFonts w:eastAsia="Times New Roman"/>
                <w:color w:val="000000"/>
              </w:rPr>
            </w:pPr>
            <w:r w:rsidRPr="00954459">
              <w:rPr>
                <w:rFonts w:eastAsia="Times New Roman"/>
                <w:color w:val="000000"/>
              </w:rPr>
              <w:t>0.</w:t>
            </w:r>
            <w:r w:rsidR="00954459" w:rsidRPr="00954459">
              <w:rPr>
                <w:rFonts w:eastAsia="Times New Roman"/>
                <w:color w:val="000000"/>
              </w:rPr>
              <w:t>65</w:t>
            </w:r>
          </w:p>
        </w:tc>
      </w:tr>
      <w:tr w:rsidR="00C500A9" w:rsidRPr="00A1737A" w14:paraId="008651E6" w14:textId="77777777" w:rsidTr="006E368C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4336" w14:textId="77777777" w:rsidR="00C500A9" w:rsidRPr="00A1737A" w:rsidRDefault="00C500A9" w:rsidP="006E368C">
            <w:pPr>
              <w:ind w:left="177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It12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4FCE" w14:textId="77777777" w:rsidR="00C500A9" w:rsidRPr="00A1737A" w:rsidRDefault="00C500A9" w:rsidP="006E368C">
            <w:pPr>
              <w:jc w:val="right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118.77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3580" w14:textId="77777777" w:rsidR="00C500A9" w:rsidRPr="00A1737A" w:rsidRDefault="00C500A9" w:rsidP="006E368C">
            <w:pPr>
              <w:tabs>
                <w:tab w:val="decimal" w:pos="547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-0.20 n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5B05" w14:textId="77777777" w:rsidR="00C500A9" w:rsidRPr="00A1737A" w:rsidRDefault="00C500A9" w:rsidP="00954459">
            <w:pPr>
              <w:tabs>
                <w:tab w:val="decimal" w:pos="432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0.94 ns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C1C2" w14:textId="4C75707B" w:rsidR="00C500A9" w:rsidRPr="00A1737A" w:rsidRDefault="00C500A9" w:rsidP="006E368C">
            <w:pPr>
              <w:tabs>
                <w:tab w:val="decimal" w:pos="737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7.99</w:t>
            </w:r>
            <w:r w:rsidR="006E368C" w:rsidRPr="00A1737A"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FB88" w14:textId="5069081B" w:rsidR="00C500A9" w:rsidRPr="00954459" w:rsidRDefault="00C500A9" w:rsidP="00954459">
            <w:pPr>
              <w:jc w:val="center"/>
              <w:rPr>
                <w:rFonts w:eastAsia="Times New Roman"/>
                <w:color w:val="000000"/>
              </w:rPr>
            </w:pPr>
            <w:r w:rsidRPr="00954459">
              <w:rPr>
                <w:rFonts w:eastAsia="Times New Roman"/>
                <w:color w:val="000000"/>
              </w:rPr>
              <w:t>0.</w:t>
            </w:r>
            <w:r w:rsidR="00954459" w:rsidRPr="00954459">
              <w:rPr>
                <w:rFonts w:eastAsia="Times New Roman"/>
                <w:color w:val="000000"/>
              </w:rPr>
              <w:t>61</w:t>
            </w:r>
          </w:p>
        </w:tc>
      </w:tr>
      <w:tr w:rsidR="00C500A9" w:rsidRPr="00A1737A" w14:paraId="417A8506" w14:textId="77777777" w:rsidTr="006E36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08E97" w14:textId="77777777" w:rsidR="00C500A9" w:rsidRPr="00A1737A" w:rsidRDefault="00C500A9" w:rsidP="006E368C">
            <w:pPr>
              <w:ind w:left="177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It13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B0CDF" w14:textId="77777777" w:rsidR="00C500A9" w:rsidRPr="00A1737A" w:rsidRDefault="00C500A9" w:rsidP="006E368C">
            <w:pPr>
              <w:jc w:val="right"/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144.6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9C066" w14:textId="77777777" w:rsidR="00C500A9" w:rsidRPr="00A1737A" w:rsidRDefault="00C500A9" w:rsidP="006E368C">
            <w:pPr>
              <w:tabs>
                <w:tab w:val="decimal" w:pos="547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-0.31 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6C66D" w14:textId="77777777" w:rsidR="00C500A9" w:rsidRPr="00A1737A" w:rsidRDefault="00C500A9" w:rsidP="00954459">
            <w:pPr>
              <w:tabs>
                <w:tab w:val="decimal" w:pos="432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-0.18 n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6EE02" w14:textId="6868E373" w:rsidR="00C500A9" w:rsidRPr="00A1737A" w:rsidRDefault="00C500A9" w:rsidP="00954459">
            <w:pPr>
              <w:tabs>
                <w:tab w:val="decimal" w:pos="737"/>
              </w:tabs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3.62</w:t>
            </w:r>
            <w:r w:rsidR="00954459" w:rsidRPr="00954459"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5953A" w14:textId="1AEAA558" w:rsidR="00C500A9" w:rsidRPr="00954459" w:rsidRDefault="00C500A9" w:rsidP="00954459">
            <w:pPr>
              <w:jc w:val="center"/>
              <w:rPr>
                <w:rFonts w:eastAsia="Times New Roman"/>
                <w:color w:val="000000"/>
              </w:rPr>
            </w:pPr>
            <w:r w:rsidRPr="00954459">
              <w:rPr>
                <w:rFonts w:eastAsia="Times New Roman"/>
                <w:color w:val="000000"/>
              </w:rPr>
              <w:t>0.</w:t>
            </w:r>
            <w:r w:rsidR="00954459" w:rsidRPr="00954459">
              <w:rPr>
                <w:rFonts w:eastAsia="Times New Roman"/>
                <w:color w:val="000000"/>
              </w:rPr>
              <w:t>27</w:t>
            </w:r>
          </w:p>
        </w:tc>
      </w:tr>
    </w:tbl>
    <w:p w14:paraId="144DFE71" w14:textId="77777777" w:rsidR="00C500A9" w:rsidRPr="00A75550" w:rsidRDefault="00C500A9" w:rsidP="00C500A9">
      <w:r w:rsidRPr="00A75550">
        <w:rPr>
          <w:vertAlign w:val="superscript"/>
        </w:rPr>
        <w:t>*</w:t>
      </w:r>
      <w:r w:rsidRPr="00A75550">
        <w:t xml:space="preserve">, </w:t>
      </w:r>
      <w:r w:rsidRPr="00A75550">
        <w:rPr>
          <w:vertAlign w:val="superscript"/>
        </w:rPr>
        <w:t>**</w:t>
      </w:r>
      <w:r w:rsidRPr="00A75550">
        <w:t xml:space="preserve">, </w:t>
      </w:r>
      <w:r w:rsidRPr="00A75550">
        <w:rPr>
          <w:vertAlign w:val="superscript"/>
        </w:rPr>
        <w:t>***</w:t>
      </w:r>
      <w:r w:rsidRPr="00A75550">
        <w:t xml:space="preserve"> indicates significance at the 0.05, 0.01, and 0.001 probability levels, respectively. </w:t>
      </w:r>
    </w:p>
    <w:p w14:paraId="0F26DE90" w14:textId="77777777" w:rsidR="00C500A9" w:rsidRDefault="00C500A9" w:rsidP="00C500A9">
      <w:r w:rsidRPr="008168EC">
        <w:rPr>
          <w:rFonts w:eastAsia="Times New Roman"/>
          <w:sz w:val="20"/>
          <w:szCs w:val="20"/>
          <w:vertAlign w:val="superscript"/>
          <w:lang w:eastAsia="en-US"/>
        </w:rPr>
        <w:t>†</w:t>
      </w:r>
      <w:r w:rsidRPr="00A75550">
        <w:rPr>
          <w:rFonts w:eastAsia="Times New Roman"/>
          <w:color w:val="000000"/>
        </w:rPr>
        <w:t xml:space="preserve"> ns</w:t>
      </w:r>
      <w:r w:rsidRPr="00A75550">
        <w:t xml:space="preserve"> indicates non-significance at the 0.05 probability level.</w:t>
      </w:r>
      <w:r>
        <w:t xml:space="preserve"> </w:t>
      </w:r>
    </w:p>
    <w:p w14:paraId="613505EA" w14:textId="77777777" w:rsidR="008402CF" w:rsidRDefault="008402CF"/>
    <w:sectPr w:rsidR="008402CF" w:rsidSect="008402CF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E898E3" w14:textId="77777777" w:rsidR="00954459" w:rsidRDefault="00954459" w:rsidP="00C500A9">
      <w:r>
        <w:separator/>
      </w:r>
    </w:p>
  </w:endnote>
  <w:endnote w:type="continuationSeparator" w:id="0">
    <w:p w14:paraId="51608637" w14:textId="77777777" w:rsidR="00954459" w:rsidRDefault="00954459" w:rsidP="00C50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D15122" w14:textId="77777777" w:rsidR="00954459" w:rsidRDefault="00954459" w:rsidP="006E36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225899" w14:textId="77777777" w:rsidR="00954459" w:rsidRDefault="00954459" w:rsidP="006E368C">
    <w:pPr>
      <w:pStyle w:val="Footer"/>
      <w:tabs>
        <w:tab w:val="clear" w:pos="4320"/>
        <w:tab w:val="clear" w:pos="8640"/>
        <w:tab w:val="center" w:pos="4680"/>
        <w:tab w:val="right" w:pos="9360"/>
      </w:tabs>
      <w:ind w:right="360"/>
    </w:pPr>
    <w:r>
      <w:t>[Type text]</w:t>
    </w:r>
    <w:r>
      <w:tab/>
      <w:t>[Type text]</w:t>
    </w:r>
    <w:r>
      <w:tab/>
      <w:t>[Type text]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7310F7" w14:textId="77777777" w:rsidR="00954459" w:rsidRDefault="00954459" w:rsidP="006E36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B3184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5ECDB6" w14:textId="77777777" w:rsidR="00954459" w:rsidRDefault="00954459" w:rsidP="006E36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30C669" w14:textId="77777777" w:rsidR="00954459" w:rsidRDefault="00954459" w:rsidP="00C500A9">
      <w:r>
        <w:separator/>
      </w:r>
    </w:p>
  </w:footnote>
  <w:footnote w:type="continuationSeparator" w:id="0">
    <w:p w14:paraId="317691D6" w14:textId="77777777" w:rsidR="00954459" w:rsidRDefault="00954459" w:rsidP="00C50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0A9"/>
    <w:rsid w:val="00075DD2"/>
    <w:rsid w:val="00435786"/>
    <w:rsid w:val="00540BD8"/>
    <w:rsid w:val="006B3184"/>
    <w:rsid w:val="006E368C"/>
    <w:rsid w:val="007A1F57"/>
    <w:rsid w:val="008402CF"/>
    <w:rsid w:val="008871D5"/>
    <w:rsid w:val="008A2E43"/>
    <w:rsid w:val="00954459"/>
    <w:rsid w:val="00A23839"/>
    <w:rsid w:val="00C500A9"/>
    <w:rsid w:val="00E672F2"/>
    <w:rsid w:val="00EB37C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C8514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0A9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3839"/>
    <w:pPr>
      <w:spacing w:after="200"/>
    </w:pPr>
    <w:rPr>
      <w:rFonts w:asciiTheme="minorHAnsi" w:eastAsiaTheme="minorEastAsia" w:hAnsiTheme="minorHAnsi" w:cstheme="minorBidi"/>
      <w:bCs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00A9"/>
    <w:rPr>
      <w:rFonts w:ascii="Cambria" w:eastAsia="ＭＳ 明朝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500A9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uiPriority w:val="99"/>
    <w:semiHidden/>
    <w:rsid w:val="00C500A9"/>
    <w:rPr>
      <w:rFonts w:ascii="Cambria" w:eastAsia="ＭＳ 明朝" w:hAnsi="Cambria" w:cs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C500A9"/>
  </w:style>
  <w:style w:type="paragraph" w:styleId="Header">
    <w:name w:val="header"/>
    <w:basedOn w:val="Normal"/>
    <w:link w:val="HeaderChar"/>
    <w:uiPriority w:val="99"/>
    <w:unhideWhenUsed/>
    <w:rsid w:val="00C500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00A9"/>
    <w:rPr>
      <w:rFonts w:ascii="Cambria" w:eastAsia="ＭＳ 明朝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6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68C"/>
    <w:rPr>
      <w:rFonts w:ascii="Lucida Grande" w:eastAsia="ＭＳ 明朝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36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6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68C"/>
    <w:rPr>
      <w:rFonts w:ascii="Cambria" w:eastAsia="ＭＳ 明朝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6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68C"/>
    <w:rPr>
      <w:rFonts w:ascii="Cambria" w:eastAsia="ＭＳ 明朝" w:hAnsi="Cambria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0A9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3839"/>
    <w:pPr>
      <w:spacing w:after="200"/>
    </w:pPr>
    <w:rPr>
      <w:rFonts w:asciiTheme="minorHAnsi" w:eastAsiaTheme="minorEastAsia" w:hAnsiTheme="minorHAnsi" w:cstheme="minorBidi"/>
      <w:bCs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00A9"/>
    <w:rPr>
      <w:rFonts w:ascii="Cambria" w:eastAsia="ＭＳ 明朝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500A9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uiPriority w:val="99"/>
    <w:semiHidden/>
    <w:rsid w:val="00C500A9"/>
    <w:rPr>
      <w:rFonts w:ascii="Cambria" w:eastAsia="ＭＳ 明朝" w:hAnsi="Cambria" w:cs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C500A9"/>
  </w:style>
  <w:style w:type="paragraph" w:styleId="Header">
    <w:name w:val="header"/>
    <w:basedOn w:val="Normal"/>
    <w:link w:val="HeaderChar"/>
    <w:uiPriority w:val="99"/>
    <w:unhideWhenUsed/>
    <w:rsid w:val="00C500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00A9"/>
    <w:rPr>
      <w:rFonts w:ascii="Cambria" w:eastAsia="ＭＳ 明朝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6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68C"/>
    <w:rPr>
      <w:rFonts w:ascii="Lucida Grande" w:eastAsia="ＭＳ 明朝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36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6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68C"/>
    <w:rPr>
      <w:rFonts w:ascii="Cambria" w:eastAsia="ＭＳ 明朝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6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68C"/>
    <w:rPr>
      <w:rFonts w:ascii="Cambria" w:eastAsia="ＭＳ 明朝" w:hAnsi="Cambria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0</Words>
  <Characters>1031</Characters>
  <Application>Microsoft Macintosh Word</Application>
  <DocSecurity>0</DocSecurity>
  <Lines>8</Lines>
  <Paragraphs>2</Paragraphs>
  <ScaleCrop>false</ScaleCrop>
  <Company>Colorado State University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ogan</dc:creator>
  <cp:keywords/>
  <dc:description/>
  <cp:lastModifiedBy>Sarah Grogan</cp:lastModifiedBy>
  <cp:revision>7</cp:revision>
  <dcterms:created xsi:type="dcterms:W3CDTF">2015-08-31T17:36:00Z</dcterms:created>
  <dcterms:modified xsi:type="dcterms:W3CDTF">2016-03-26T03:14:00Z</dcterms:modified>
</cp:coreProperties>
</file>